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B7C18" w14:textId="3C1DC171" w:rsidR="006F70F2" w:rsidRDefault="0051316D" w:rsidP="006F70F2">
      <w:r>
        <w:rPr>
          <w:b/>
          <w:bCs/>
        </w:rPr>
        <w:t>Supporting Information Appendix S</w:t>
      </w:r>
      <w:r w:rsidR="006F70F2" w:rsidRPr="00624923">
        <w:rPr>
          <w:b/>
          <w:bCs/>
        </w:rPr>
        <w:t>1</w:t>
      </w:r>
      <w:r w:rsidR="006F70F2">
        <w:t>. Search strategy</w:t>
      </w:r>
    </w:p>
    <w:p w14:paraId="3D447558" w14:textId="77777777" w:rsidR="006F70F2" w:rsidRDefault="006F70F2" w:rsidP="006F70F2"/>
    <w:p w14:paraId="4D84CB3A" w14:textId="7C304701" w:rsidR="009B54A6" w:rsidRDefault="006F70F2" w:rsidP="009B54A6">
      <w:r>
        <w:t>The search strategy for this study was structured around two distinct blocks: (1) the population (midwives</w:t>
      </w:r>
      <w:r w:rsidR="009B54A6">
        <w:t xml:space="preserve"> or advanced practice nurses</w:t>
      </w:r>
      <w:r>
        <w:t>) and (2) the concept (</w:t>
      </w:r>
      <w:r w:rsidRPr="00EB6B1C">
        <w:t xml:space="preserve">perinatal palliative </w:t>
      </w:r>
      <w:r w:rsidR="009B54A6">
        <w:t xml:space="preserve">or hospice </w:t>
      </w:r>
      <w:r w:rsidRPr="00EB6B1C">
        <w:t>care</w:t>
      </w:r>
      <w:r>
        <w:t xml:space="preserve">). </w:t>
      </w:r>
    </w:p>
    <w:p w14:paraId="06567588" w14:textId="08CF34A9" w:rsidR="006F70F2" w:rsidRDefault="006F70F2" w:rsidP="006F70F2">
      <w:r>
        <w:t xml:space="preserve">An initial search was conducted in PubMed to ensure the relevance of identified studies. The syntax used for this search was then translated and applied to other academic databases: CINAHL (EBSCO), Embase, and Web of Science. ProQuest was searched to identify dissertations and theses. Finally, the search was conducted in Google Scholar, with the first 100 results being included in the review. Results were limited to English language publications. No limitations as to location or date of publication were applied. The citations of all identified reviews and included publications were scanned, and relevant references were then incorporated into the review. </w:t>
      </w:r>
    </w:p>
    <w:p w14:paraId="3DE79D9A" w14:textId="77777777" w:rsidR="006F70F2" w:rsidRDefault="006F70F2" w:rsidP="006F70F2"/>
    <w:p w14:paraId="7995E373" w14:textId="77777777" w:rsidR="006F70F2" w:rsidRDefault="006F70F2" w:rsidP="006F70F2">
      <w:pPr>
        <w:rPr>
          <w:i/>
          <w:iCs/>
        </w:rPr>
      </w:pPr>
      <w:r>
        <w:t xml:space="preserve">The detailed search strategy for each database was as follows. </w:t>
      </w:r>
    </w:p>
    <w:p w14:paraId="0643B010" w14:textId="77777777" w:rsidR="006F70F2" w:rsidRDefault="006F70F2" w:rsidP="006F70F2"/>
    <w:p w14:paraId="6DC5FDE6" w14:textId="77777777" w:rsidR="006F70F2" w:rsidRPr="00624923" w:rsidRDefault="006F70F2" w:rsidP="006F70F2">
      <w:pPr>
        <w:pStyle w:val="ListParagraph"/>
        <w:numPr>
          <w:ilvl w:val="0"/>
          <w:numId w:val="1"/>
        </w:numPr>
        <w:ind w:left="360"/>
        <w:rPr>
          <w:b/>
          <w:bCs/>
        </w:rPr>
      </w:pPr>
      <w:r w:rsidRPr="00624923">
        <w:rPr>
          <w:b/>
          <w:bCs/>
        </w:rPr>
        <w:t>PubMed</w:t>
      </w:r>
    </w:p>
    <w:p w14:paraId="5FAA4136" w14:textId="77777777" w:rsidR="006F70F2" w:rsidRDefault="006F70F2" w:rsidP="006F70F2">
      <w:r w:rsidRPr="00BA5E4B">
        <w:t>((("Hospice Care"[</w:t>
      </w:r>
      <w:proofErr w:type="spellStart"/>
      <w:r w:rsidRPr="00BA5E4B">
        <w:t>MeSH</w:t>
      </w:r>
      <w:proofErr w:type="spellEnd"/>
      <w:r w:rsidRPr="00BA5E4B">
        <w:t xml:space="preserve"> Terms] OR "Hospices"[</w:t>
      </w:r>
      <w:proofErr w:type="spellStart"/>
      <w:r w:rsidRPr="00BA5E4B">
        <w:t>MeSH</w:t>
      </w:r>
      <w:proofErr w:type="spellEnd"/>
      <w:r w:rsidRPr="00BA5E4B">
        <w:t xml:space="preserve"> Terms] OR "Hospice and Palliative Care Nursing"[</w:t>
      </w:r>
      <w:proofErr w:type="spellStart"/>
      <w:r w:rsidRPr="00BA5E4B">
        <w:t>MeSH</w:t>
      </w:r>
      <w:proofErr w:type="spellEnd"/>
      <w:r w:rsidRPr="00BA5E4B">
        <w:t xml:space="preserve"> Terms]) AND "Perinatal Care"[</w:t>
      </w:r>
      <w:proofErr w:type="spellStart"/>
      <w:r w:rsidRPr="00BA5E4B">
        <w:t>MeSH</w:t>
      </w:r>
      <w:proofErr w:type="spellEnd"/>
      <w:r w:rsidRPr="00BA5E4B">
        <w:t xml:space="preserve"> Terms]) OR ("perinatal palliative care"[All Fields] OR "perinatal hospice"[All Fields])) AND ("midwife*"[All Fields] OR "</w:t>
      </w:r>
      <w:proofErr w:type="spellStart"/>
      <w:r w:rsidRPr="00BA5E4B">
        <w:t>midwive</w:t>
      </w:r>
      <w:proofErr w:type="spellEnd"/>
      <w:r w:rsidRPr="00BA5E4B">
        <w:t>*"[All Fields] OR "advanced practice nursing"[All Fields] OR ("nursing"[</w:t>
      </w:r>
      <w:proofErr w:type="spellStart"/>
      <w:r w:rsidRPr="00BA5E4B">
        <w:t>MeSH</w:t>
      </w:r>
      <w:proofErr w:type="spellEnd"/>
      <w:r w:rsidRPr="00BA5E4B">
        <w:t xml:space="preserve"> Terms] OR "nursing"[All Fields] OR "</w:t>
      </w:r>
      <w:proofErr w:type="spellStart"/>
      <w:r w:rsidRPr="00BA5E4B">
        <w:t>nursings</w:t>
      </w:r>
      <w:proofErr w:type="spellEnd"/>
      <w:r w:rsidRPr="00BA5E4B">
        <w:t>"[All Fields] OR "nursing"[</w:t>
      </w:r>
      <w:proofErr w:type="spellStart"/>
      <w:r w:rsidRPr="00BA5E4B">
        <w:t>MeSH</w:t>
      </w:r>
      <w:proofErr w:type="spellEnd"/>
      <w:r w:rsidRPr="00BA5E4B">
        <w:t xml:space="preserve"> Subheading] OR "nursing s"[All Fields]) OR ("Midwifery"[</w:t>
      </w:r>
      <w:proofErr w:type="spellStart"/>
      <w:r w:rsidRPr="00BA5E4B">
        <w:t>MeSH</w:t>
      </w:r>
      <w:proofErr w:type="spellEnd"/>
      <w:r w:rsidRPr="00BA5E4B">
        <w:t xml:space="preserve"> Terms] OR "Nurse Midwives"[</w:t>
      </w:r>
      <w:proofErr w:type="spellStart"/>
      <w:r w:rsidRPr="00BA5E4B">
        <w:t>MeSH</w:t>
      </w:r>
      <w:proofErr w:type="spellEnd"/>
      <w:r w:rsidRPr="00BA5E4B">
        <w:t xml:space="preserve"> Terms]))</w:t>
      </w:r>
    </w:p>
    <w:p w14:paraId="21949A99" w14:textId="77777777" w:rsidR="006F70F2" w:rsidRDefault="006F70F2" w:rsidP="006F70F2"/>
    <w:p w14:paraId="5CFB9B39" w14:textId="77777777" w:rsidR="006F70F2" w:rsidRPr="00624923" w:rsidRDefault="006F70F2" w:rsidP="006F70F2">
      <w:pPr>
        <w:pStyle w:val="ListParagraph"/>
        <w:numPr>
          <w:ilvl w:val="0"/>
          <w:numId w:val="1"/>
        </w:numPr>
        <w:ind w:left="360"/>
        <w:rPr>
          <w:b/>
          <w:bCs/>
        </w:rPr>
      </w:pPr>
      <w:r w:rsidRPr="00624923">
        <w:rPr>
          <w:b/>
          <w:bCs/>
        </w:rPr>
        <w:t>CINAHL</w:t>
      </w:r>
      <w:r>
        <w:rPr>
          <w:b/>
          <w:bCs/>
        </w:rPr>
        <w:t xml:space="preserve"> (EBSCO)</w:t>
      </w:r>
    </w:p>
    <w:p w14:paraId="3B7ECA06" w14:textId="77777777" w:rsidR="006F70F2" w:rsidRPr="00BA5E4B" w:rsidRDefault="006F70F2" w:rsidP="006F70F2">
      <w:r w:rsidRPr="00BA5E4B">
        <w:t>S1 (nurse midwife or midwife or midwives or midwifery) OR (advanced practice nurse or advanced practice nursing or nurse practitioners or nursing)</w:t>
      </w:r>
    </w:p>
    <w:p w14:paraId="0A192CBD" w14:textId="77777777" w:rsidR="006F70F2" w:rsidRPr="00BA5E4B" w:rsidRDefault="006F70F2" w:rsidP="006F70F2">
      <w:r w:rsidRPr="00BA5E4B">
        <w:t>S2 perinatal palliative care or perinatal hospice</w:t>
      </w:r>
    </w:p>
    <w:p w14:paraId="02D5F900" w14:textId="77777777" w:rsidR="006F70F2" w:rsidRPr="00BA5E4B" w:rsidRDefault="006F70F2" w:rsidP="006F70F2">
      <w:r w:rsidRPr="00BA5E4B">
        <w:t>S3 (MH "Midwives") OR (MH "Midwife Attitudes") OR (MH "Midwifery Service+") </w:t>
      </w:r>
    </w:p>
    <w:p w14:paraId="65BE1A2A" w14:textId="77777777" w:rsidR="006F70F2" w:rsidRPr="00BA5E4B" w:rsidRDefault="006F70F2" w:rsidP="006F70F2">
      <w:r w:rsidRPr="00BA5E4B">
        <w:lastRenderedPageBreak/>
        <w:t>S4 (MH "Palliative Care") OR (MH "Palliative Care Nursing") OR (MH "Palliative Care Nurses") OR (MH "Palliative Medicine") OR (MH "Hospice Patients") OR (MH "Hospice Nurses") OR (MH "Hospice Nursing") OR (MH "Hospice Care") OR (MH "Hospices") </w:t>
      </w:r>
    </w:p>
    <w:p w14:paraId="48FE9AB2" w14:textId="77777777" w:rsidR="006F70F2" w:rsidRPr="00BA5E4B" w:rsidRDefault="006F70F2" w:rsidP="006F70F2">
      <w:r w:rsidRPr="00BA5E4B">
        <w:t>S5 (MH "Perinatal Period") OR (MH "Perinatal Care") </w:t>
      </w:r>
    </w:p>
    <w:p w14:paraId="6A817C8C" w14:textId="77777777" w:rsidR="006F70F2" w:rsidRPr="00BA5E4B" w:rsidRDefault="006F70F2" w:rsidP="006F70F2">
      <w:r w:rsidRPr="00BA5E4B">
        <w:t>S6 S4 AND S5 </w:t>
      </w:r>
    </w:p>
    <w:p w14:paraId="0493F78E" w14:textId="77777777" w:rsidR="006F70F2" w:rsidRPr="00BA5E4B" w:rsidRDefault="006F70F2" w:rsidP="006F70F2">
      <w:r w:rsidRPr="00BA5E4B">
        <w:t>S7 S2 OR S6</w:t>
      </w:r>
    </w:p>
    <w:p w14:paraId="3B8CBD41" w14:textId="77777777" w:rsidR="006F70F2" w:rsidRPr="00BA5E4B" w:rsidRDefault="006F70F2" w:rsidP="006F70F2">
      <w:r w:rsidRPr="00BA5E4B">
        <w:t>S8 S1 OR S3 </w:t>
      </w:r>
    </w:p>
    <w:p w14:paraId="21454912" w14:textId="77777777" w:rsidR="006F70F2" w:rsidRDefault="006F70F2" w:rsidP="006F70F2">
      <w:r w:rsidRPr="00BA5E4B">
        <w:t>S9 S7 AND S8</w:t>
      </w:r>
    </w:p>
    <w:p w14:paraId="7A1104F0" w14:textId="77777777" w:rsidR="006F70F2" w:rsidRDefault="006F70F2" w:rsidP="006F70F2"/>
    <w:p w14:paraId="79F75D60" w14:textId="77777777" w:rsidR="006F70F2" w:rsidRDefault="006F70F2" w:rsidP="006F70F2">
      <w:pPr>
        <w:tabs>
          <w:tab w:val="left" w:pos="1340"/>
        </w:tabs>
        <w:rPr>
          <w:b/>
          <w:bCs/>
        </w:rPr>
      </w:pPr>
      <w:r>
        <w:rPr>
          <w:b/>
          <w:bCs/>
        </w:rPr>
        <w:t xml:space="preserve">C. </w:t>
      </w:r>
      <w:r w:rsidRPr="00BA5E4B">
        <w:rPr>
          <w:b/>
          <w:bCs/>
        </w:rPr>
        <w:t>Embase</w:t>
      </w:r>
    </w:p>
    <w:p w14:paraId="21C62530" w14:textId="77777777" w:rsidR="006F70F2" w:rsidRDefault="006F70F2" w:rsidP="006F70F2">
      <w:pPr>
        <w:tabs>
          <w:tab w:val="left" w:pos="1340"/>
        </w:tabs>
      </w:pPr>
      <w:r w:rsidRPr="003B4A46">
        <w:t>“</w:t>
      </w:r>
      <w:proofErr w:type="gramStart"/>
      <w:r w:rsidRPr="003B4A46">
        <w:t>perinatal</w:t>
      </w:r>
      <w:proofErr w:type="gramEnd"/>
      <w:r w:rsidRPr="003B4A46">
        <w:t xml:space="preserve"> palliative care” AND midwife</w:t>
      </w:r>
    </w:p>
    <w:p w14:paraId="498D58E9" w14:textId="77777777" w:rsidR="006F70F2" w:rsidRDefault="006F70F2" w:rsidP="006F70F2">
      <w:pPr>
        <w:tabs>
          <w:tab w:val="left" w:pos="1340"/>
        </w:tabs>
        <w:rPr>
          <w:b/>
          <w:bCs/>
        </w:rPr>
      </w:pPr>
    </w:p>
    <w:p w14:paraId="4E98BE82" w14:textId="77777777" w:rsidR="006F70F2" w:rsidRDefault="006F70F2" w:rsidP="006F70F2">
      <w:pPr>
        <w:tabs>
          <w:tab w:val="left" w:pos="1340"/>
        </w:tabs>
        <w:rPr>
          <w:b/>
          <w:bCs/>
        </w:rPr>
      </w:pPr>
      <w:r>
        <w:rPr>
          <w:b/>
          <w:bCs/>
        </w:rPr>
        <w:t xml:space="preserve">D. </w:t>
      </w:r>
      <w:r w:rsidRPr="003B4A46">
        <w:rPr>
          <w:b/>
          <w:bCs/>
        </w:rPr>
        <w:t>Web of Science</w:t>
      </w:r>
    </w:p>
    <w:p w14:paraId="54D14F3A" w14:textId="77777777" w:rsidR="006F70F2" w:rsidRDefault="006F70F2" w:rsidP="006F70F2">
      <w:pPr>
        <w:tabs>
          <w:tab w:val="left" w:pos="1340"/>
        </w:tabs>
      </w:pPr>
      <w:r>
        <w:t>perinatal palliative care OR perinatal hospice (All Fields) and midwife (All Fields)</w:t>
      </w:r>
    </w:p>
    <w:p w14:paraId="7CD94147" w14:textId="77777777" w:rsidR="006F70F2" w:rsidRDefault="006F70F2" w:rsidP="006F70F2">
      <w:pPr>
        <w:tabs>
          <w:tab w:val="left" w:pos="1340"/>
        </w:tabs>
        <w:rPr>
          <w:b/>
          <w:bCs/>
        </w:rPr>
      </w:pPr>
    </w:p>
    <w:p w14:paraId="35AA3F7F" w14:textId="77777777" w:rsidR="006F70F2" w:rsidRDefault="006F70F2" w:rsidP="006F70F2">
      <w:pPr>
        <w:tabs>
          <w:tab w:val="left" w:pos="1340"/>
        </w:tabs>
        <w:rPr>
          <w:b/>
          <w:bCs/>
        </w:rPr>
      </w:pPr>
      <w:r>
        <w:rPr>
          <w:b/>
          <w:bCs/>
        </w:rPr>
        <w:t>E. ProQuest (Dissertations and Theses Global)</w:t>
      </w:r>
    </w:p>
    <w:p w14:paraId="5F52CAF8" w14:textId="77777777" w:rsidR="006F70F2" w:rsidRDefault="006F70F2" w:rsidP="006F70F2">
      <w:pPr>
        <w:tabs>
          <w:tab w:val="left" w:pos="1340"/>
        </w:tabs>
      </w:pPr>
      <w:r w:rsidRPr="001E60CD">
        <w:t>(perinatal palliative care or perinatal hospice care) AND (nurse midwife or midwife or midwifery or midwives</w:t>
      </w:r>
      <w:r>
        <w:t>)</w:t>
      </w:r>
    </w:p>
    <w:p w14:paraId="06417226" w14:textId="77777777" w:rsidR="006F70F2" w:rsidRDefault="006F70F2" w:rsidP="006F70F2">
      <w:pPr>
        <w:tabs>
          <w:tab w:val="left" w:pos="1340"/>
        </w:tabs>
        <w:rPr>
          <w:b/>
          <w:bCs/>
        </w:rPr>
      </w:pPr>
    </w:p>
    <w:p w14:paraId="17C4DE6B" w14:textId="77777777" w:rsidR="006F70F2" w:rsidRDefault="006F70F2" w:rsidP="006F70F2">
      <w:pPr>
        <w:tabs>
          <w:tab w:val="left" w:pos="1340"/>
        </w:tabs>
        <w:rPr>
          <w:b/>
          <w:bCs/>
        </w:rPr>
      </w:pPr>
      <w:r>
        <w:rPr>
          <w:b/>
          <w:bCs/>
        </w:rPr>
        <w:t xml:space="preserve">F. </w:t>
      </w:r>
      <w:r w:rsidRPr="001E60CD">
        <w:rPr>
          <w:b/>
          <w:bCs/>
        </w:rPr>
        <w:t>Google Scholar</w:t>
      </w:r>
    </w:p>
    <w:p w14:paraId="769574B4" w14:textId="77777777" w:rsidR="006F70F2" w:rsidRPr="00624923" w:rsidRDefault="006F70F2" w:rsidP="006F70F2">
      <w:pPr>
        <w:tabs>
          <w:tab w:val="left" w:pos="1340"/>
        </w:tabs>
        <w:rPr>
          <w:i/>
          <w:iCs/>
        </w:rPr>
      </w:pPr>
      <w:r w:rsidRPr="00624923">
        <w:rPr>
          <w:i/>
          <w:iCs/>
        </w:rPr>
        <w:t xml:space="preserve">Limited to first 100 results </w:t>
      </w:r>
    </w:p>
    <w:p w14:paraId="5EAB0251" w14:textId="77777777" w:rsidR="006F70F2" w:rsidRPr="001E60CD" w:rsidRDefault="006F70F2" w:rsidP="006F70F2">
      <w:pPr>
        <w:tabs>
          <w:tab w:val="left" w:pos="1340"/>
        </w:tabs>
      </w:pPr>
      <w:r>
        <w:t>perinatal (palliative care OR hospice) AND (midwifery OR midwife OR midwives)</w:t>
      </w:r>
    </w:p>
    <w:p w14:paraId="634A0B1B" w14:textId="77777777" w:rsidR="00771DEC" w:rsidRDefault="00771DEC"/>
    <w:sectPr w:rsidR="00771D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Calibri">
    <w:altName w:val="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C52128"/>
    <w:multiLevelType w:val="hybridMultilevel"/>
    <w:tmpl w:val="7F80E6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14343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0F2"/>
    <w:rsid w:val="00013296"/>
    <w:rsid w:val="0002490F"/>
    <w:rsid w:val="000347F2"/>
    <w:rsid w:val="00045404"/>
    <w:rsid w:val="000A70F2"/>
    <w:rsid w:val="000E6BDC"/>
    <w:rsid w:val="001440D7"/>
    <w:rsid w:val="00152E46"/>
    <w:rsid w:val="00156EC7"/>
    <w:rsid w:val="00164115"/>
    <w:rsid w:val="001733E7"/>
    <w:rsid w:val="00185633"/>
    <w:rsid w:val="00191371"/>
    <w:rsid w:val="001A4707"/>
    <w:rsid w:val="001A4743"/>
    <w:rsid w:val="001A52A7"/>
    <w:rsid w:val="00221AEF"/>
    <w:rsid w:val="00224343"/>
    <w:rsid w:val="002351A6"/>
    <w:rsid w:val="002538E8"/>
    <w:rsid w:val="00271894"/>
    <w:rsid w:val="00343D77"/>
    <w:rsid w:val="00351BD0"/>
    <w:rsid w:val="00354BF4"/>
    <w:rsid w:val="003622A9"/>
    <w:rsid w:val="00396670"/>
    <w:rsid w:val="003E6BA4"/>
    <w:rsid w:val="00415D7F"/>
    <w:rsid w:val="00464351"/>
    <w:rsid w:val="0048247B"/>
    <w:rsid w:val="0048479F"/>
    <w:rsid w:val="004A2056"/>
    <w:rsid w:val="004A230F"/>
    <w:rsid w:val="004A5322"/>
    <w:rsid w:val="004C0CA6"/>
    <w:rsid w:val="004F6550"/>
    <w:rsid w:val="00503B46"/>
    <w:rsid w:val="0051316D"/>
    <w:rsid w:val="00543F83"/>
    <w:rsid w:val="005653E1"/>
    <w:rsid w:val="00580464"/>
    <w:rsid w:val="0058272E"/>
    <w:rsid w:val="0058482A"/>
    <w:rsid w:val="00584BC4"/>
    <w:rsid w:val="005D06D2"/>
    <w:rsid w:val="005F0978"/>
    <w:rsid w:val="006137D6"/>
    <w:rsid w:val="00643299"/>
    <w:rsid w:val="0064452D"/>
    <w:rsid w:val="00682337"/>
    <w:rsid w:val="006C2C0F"/>
    <w:rsid w:val="006F70F2"/>
    <w:rsid w:val="0073262B"/>
    <w:rsid w:val="00756D38"/>
    <w:rsid w:val="00771DEC"/>
    <w:rsid w:val="007A7BDB"/>
    <w:rsid w:val="007B2EBF"/>
    <w:rsid w:val="007B5552"/>
    <w:rsid w:val="007D6847"/>
    <w:rsid w:val="007E3507"/>
    <w:rsid w:val="007E5D46"/>
    <w:rsid w:val="007E661F"/>
    <w:rsid w:val="0081040F"/>
    <w:rsid w:val="008104F8"/>
    <w:rsid w:val="00870831"/>
    <w:rsid w:val="00877210"/>
    <w:rsid w:val="008A378D"/>
    <w:rsid w:val="008C264F"/>
    <w:rsid w:val="009117E5"/>
    <w:rsid w:val="00931513"/>
    <w:rsid w:val="009350CC"/>
    <w:rsid w:val="00942BCD"/>
    <w:rsid w:val="00954456"/>
    <w:rsid w:val="00963527"/>
    <w:rsid w:val="009670A9"/>
    <w:rsid w:val="009A1160"/>
    <w:rsid w:val="009B54A6"/>
    <w:rsid w:val="009B6B8E"/>
    <w:rsid w:val="009E064B"/>
    <w:rsid w:val="009F48C8"/>
    <w:rsid w:val="009F664B"/>
    <w:rsid w:val="00A549A7"/>
    <w:rsid w:val="00A83B95"/>
    <w:rsid w:val="00AA5EBC"/>
    <w:rsid w:val="00AA6ECC"/>
    <w:rsid w:val="00AF60AF"/>
    <w:rsid w:val="00B0020B"/>
    <w:rsid w:val="00B13400"/>
    <w:rsid w:val="00B1390A"/>
    <w:rsid w:val="00B15C52"/>
    <w:rsid w:val="00B61E45"/>
    <w:rsid w:val="00B86B49"/>
    <w:rsid w:val="00B90448"/>
    <w:rsid w:val="00BB4413"/>
    <w:rsid w:val="00BC5B57"/>
    <w:rsid w:val="00C3464E"/>
    <w:rsid w:val="00C47E7F"/>
    <w:rsid w:val="00C6672C"/>
    <w:rsid w:val="00C9020F"/>
    <w:rsid w:val="00CA2400"/>
    <w:rsid w:val="00CB5413"/>
    <w:rsid w:val="00CE1D88"/>
    <w:rsid w:val="00CF0763"/>
    <w:rsid w:val="00CF752C"/>
    <w:rsid w:val="00D55878"/>
    <w:rsid w:val="00DC3388"/>
    <w:rsid w:val="00DC448E"/>
    <w:rsid w:val="00DD316A"/>
    <w:rsid w:val="00E42B0A"/>
    <w:rsid w:val="00E514A2"/>
    <w:rsid w:val="00E674B2"/>
    <w:rsid w:val="00E75B22"/>
    <w:rsid w:val="00EF211E"/>
    <w:rsid w:val="00F00F02"/>
    <w:rsid w:val="00F07622"/>
    <w:rsid w:val="00F1151A"/>
    <w:rsid w:val="00F33997"/>
    <w:rsid w:val="00F350BD"/>
    <w:rsid w:val="00F35208"/>
    <w:rsid w:val="00F36A3C"/>
    <w:rsid w:val="00F8340A"/>
    <w:rsid w:val="00F90CAF"/>
    <w:rsid w:val="00F978C2"/>
    <w:rsid w:val="00FB5B45"/>
    <w:rsid w:val="00FC43BA"/>
    <w:rsid w:val="00FC52AC"/>
    <w:rsid w:val="00FD792E"/>
    <w:rsid w:val="00FE0A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DB0C29"/>
  <w15:chartTrackingRefBased/>
  <w15:docId w15:val="{6A141762-8001-9E42-9EB1-A541BCB20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0F2"/>
    <w:pPr>
      <w:spacing w:line="360" w:lineRule="auto"/>
    </w:pPr>
    <w:rPr>
      <w:rFonts w:eastAsia="Calibri" w:cs="Times New Roman"/>
      <w:kern w:val="0"/>
      <w:lang w:eastAsia="en-GB"/>
      <w14:ligatures w14:val="none"/>
    </w:rPr>
  </w:style>
  <w:style w:type="paragraph" w:styleId="Heading1">
    <w:name w:val="heading 1"/>
    <w:basedOn w:val="Normal"/>
    <w:next w:val="Normal"/>
    <w:link w:val="Heading1Char"/>
    <w:uiPriority w:val="9"/>
    <w:qFormat/>
    <w:rsid w:val="006F70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70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70F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70F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F70F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F70F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F70F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F70F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F70F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0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70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70F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70F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F70F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F70F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F70F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F70F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F70F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F70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70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70F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70F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F70F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F70F2"/>
    <w:rPr>
      <w:i/>
      <w:iCs/>
      <w:color w:val="404040" w:themeColor="text1" w:themeTint="BF"/>
    </w:rPr>
  </w:style>
  <w:style w:type="paragraph" w:styleId="ListParagraph">
    <w:name w:val="List Paragraph"/>
    <w:basedOn w:val="Normal"/>
    <w:uiPriority w:val="34"/>
    <w:qFormat/>
    <w:rsid w:val="006F70F2"/>
    <w:pPr>
      <w:ind w:left="720"/>
      <w:contextualSpacing/>
    </w:pPr>
  </w:style>
  <w:style w:type="character" w:styleId="IntenseEmphasis">
    <w:name w:val="Intense Emphasis"/>
    <w:basedOn w:val="DefaultParagraphFont"/>
    <w:uiPriority w:val="21"/>
    <w:qFormat/>
    <w:rsid w:val="006F70F2"/>
    <w:rPr>
      <w:i/>
      <w:iCs/>
      <w:color w:val="0F4761" w:themeColor="accent1" w:themeShade="BF"/>
    </w:rPr>
  </w:style>
  <w:style w:type="paragraph" w:styleId="IntenseQuote">
    <w:name w:val="Intense Quote"/>
    <w:basedOn w:val="Normal"/>
    <w:next w:val="Normal"/>
    <w:link w:val="IntenseQuoteChar"/>
    <w:uiPriority w:val="30"/>
    <w:qFormat/>
    <w:rsid w:val="006F70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70F2"/>
    <w:rPr>
      <w:i/>
      <w:iCs/>
      <w:color w:val="0F4761" w:themeColor="accent1" w:themeShade="BF"/>
    </w:rPr>
  </w:style>
  <w:style w:type="character" w:styleId="IntenseReference">
    <w:name w:val="Intense Reference"/>
    <w:basedOn w:val="DefaultParagraphFont"/>
    <w:uiPriority w:val="32"/>
    <w:qFormat/>
    <w:rsid w:val="006F70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TotalTime>
  <Pages>2</Pages>
  <Words>385</Words>
  <Characters>2199</Characters>
  <Application>Microsoft Office Word</Application>
  <DocSecurity>0</DocSecurity>
  <Lines>18</Lines>
  <Paragraphs>5</Paragraphs>
  <ScaleCrop>false</ScaleCrop>
  <Company/>
  <LinksUpToDate>false</LinksUpToDate>
  <CharactersWithSpaces>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Schafer</dc:creator>
  <cp:keywords/>
  <dc:description/>
  <cp:lastModifiedBy>Robyn Schafer</cp:lastModifiedBy>
  <cp:revision>3</cp:revision>
  <dcterms:created xsi:type="dcterms:W3CDTF">2024-05-15T00:46:00Z</dcterms:created>
  <dcterms:modified xsi:type="dcterms:W3CDTF">2024-05-15T00:46:00Z</dcterms:modified>
</cp:coreProperties>
</file>